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A6F" w:rsidRPr="005F3D16" w:rsidRDefault="005E7A6F" w:rsidP="005E7A6F">
      <w:pPr>
        <w:spacing w:before="120"/>
        <w:jc w:val="both"/>
        <w:rPr>
          <w:rFonts w:cstheme="minorHAnsi"/>
          <w:lang w:val="en-GB"/>
        </w:rPr>
      </w:pPr>
      <w:r w:rsidRPr="005F3D16">
        <w:rPr>
          <w:rFonts w:cstheme="minorHAnsi"/>
          <w:lang w:val="en-GB"/>
        </w:rPr>
        <w:t xml:space="preserve">Supplementary Table </w:t>
      </w:r>
      <w:r w:rsidR="00E47088" w:rsidRPr="005F3D16">
        <w:rPr>
          <w:rFonts w:cstheme="minorHAnsi"/>
          <w:lang w:val="en-GB"/>
        </w:rPr>
        <w:t>S</w:t>
      </w:r>
      <w:r w:rsidRPr="005F3D16">
        <w:rPr>
          <w:rFonts w:cstheme="minorHAnsi"/>
          <w:lang w:val="en-GB"/>
        </w:rPr>
        <w:t xml:space="preserve">1: Relative change (%) of oxidative stress parameters in participants born full-term or pre-term in exercise test performed in </w:t>
      </w:r>
      <w:proofErr w:type="spellStart"/>
      <w:r w:rsidRPr="005F3D16">
        <w:rPr>
          <w:rFonts w:cstheme="minorHAnsi"/>
          <w:lang w:val="en-GB"/>
        </w:rPr>
        <w:t>normoxic</w:t>
      </w:r>
      <w:proofErr w:type="spellEnd"/>
      <w:r w:rsidRPr="005F3D16">
        <w:rPr>
          <w:rFonts w:cstheme="minorHAnsi"/>
          <w:lang w:val="en-GB"/>
        </w:rPr>
        <w:t xml:space="preserve"> or hypoxic conditions.</w:t>
      </w:r>
    </w:p>
    <w:tbl>
      <w:tblPr>
        <w:tblStyle w:val="TableGrid"/>
        <w:tblW w:w="5493" w:type="pct"/>
        <w:tblLook w:val="04A0" w:firstRow="1" w:lastRow="0" w:firstColumn="1" w:lastColumn="0" w:noHBand="0" w:noVBand="1"/>
      </w:tblPr>
      <w:tblGrid>
        <w:gridCol w:w="1202"/>
        <w:gridCol w:w="1730"/>
        <w:gridCol w:w="2352"/>
        <w:gridCol w:w="2113"/>
        <w:gridCol w:w="2287"/>
        <w:gridCol w:w="893"/>
      </w:tblGrid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ondition</w:t>
            </w: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Parameter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All participants</w:t>
            </w:r>
          </w:p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=37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Full-term</w:t>
            </w:r>
          </w:p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=15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Pre-term</w:t>
            </w:r>
          </w:p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=22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P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proofErr w:type="spellStart"/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ormoxia</w:t>
            </w:r>
            <w:proofErr w:type="spellEnd"/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atalase activity</w:t>
            </w:r>
            <w:bookmarkStart w:id="0" w:name="_GoBack"/>
            <w:bookmarkEnd w:id="0"/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56.6 (10.6-117.9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44.6 (-5.4-101.3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68.9 (12.8-129.2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17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GPX1 activity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15.5 (-29.4 to -5.2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12.5 (-21.1-0.2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20.3 (-36.1 to -7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04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SOD2 activity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2.3 (-8.7-47.1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5.5 (3.2-74.7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7.6 (-11.2-29.6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02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FRAP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9.6 (-14.1 to -1.9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5.5 (-13.5-0.6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9.6 (-14.8 to -3.1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35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AOPP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39.5 (3-81.6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42.7 (3.3-88.7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36.1 (-3.2-74.3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511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MDA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0.4 (-18.5-31.5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1.8 (-11.9-43.7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1 (-35-29.6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13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proofErr w:type="spellStart"/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otyrosine</w:t>
            </w:r>
            <w:proofErr w:type="spellEnd"/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17.5 (-57.2-12.2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33.9 (-62.9 to -16.5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2.3 (-30.3-17.4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022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ites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5.9 (-6.6-46)</w:t>
            </w:r>
            <w:r w:rsidRPr="005F3D1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sl-SI"/>
              </w:rPr>
              <w:t>a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25.4 (-1-47.4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4.5 (-23.3-42.8)</w:t>
            </w:r>
            <w:r w:rsidRPr="005F3D1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sl-SI"/>
              </w:rPr>
              <w:t>a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38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ites/nitrates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9.7 (-7.8-38.7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25.9 (-14-39.5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7.7 (-6.5-46.8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891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Hypoxia</w:t>
            </w: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atalase activity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34.4 (-1.8-72.1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42.9 (10.4-78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26.6 (-6-70.7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53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GPX1 activity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26.1 (-33.8 to -12.5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30.4 (-41.1 to -12.5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23 (-32.9 to -12.1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04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SOD2 activity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8 (-17.6-24.3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11.5 (-26.8-32.9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9.3 (-9.5-22.7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171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FRAP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6.7 (-20.7-6.3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3.4 (-20.7-4.9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7 (-20.5-8.7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963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AOPP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23.3 (8-37.2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7.7 (9.6-31.9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24.4 (5.2-53.4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91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MDA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6.4 (-11.6-33.6)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0.6 (-13.7-42.5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0.7 (-10.5-30.4)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680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proofErr w:type="spellStart"/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otyrosine</w:t>
            </w:r>
            <w:proofErr w:type="spellEnd"/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16.7 (-72.9-24.9)</w:t>
            </w:r>
            <w:r w:rsidRPr="005F3D1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sl-SI"/>
              </w:rPr>
              <w:t>a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57.3 (-87.5-15.5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.2 (-55.2-28.6)</w:t>
            </w:r>
            <w:r w:rsidRPr="005F3D1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sl-SI"/>
              </w:rPr>
              <w:t>a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096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ites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3.2 (-13.8-24.7)</w:t>
            </w:r>
            <w:r w:rsidRPr="005F3D1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sl-SI"/>
              </w:rPr>
              <w:t>a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1.9 (-21.6-27.5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-3.5 (-12.8-22.5)</w:t>
            </w:r>
            <w:r w:rsidRPr="005F3D1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sl-SI"/>
              </w:rPr>
              <w:t>a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849</w:t>
            </w:r>
          </w:p>
        </w:tc>
      </w:tr>
      <w:tr w:rsidR="005E7A6F" w:rsidRPr="005F3D16" w:rsidTr="00FF7685">
        <w:trPr>
          <w:trHeight w:val="170"/>
        </w:trPr>
        <w:tc>
          <w:tcPr>
            <w:tcW w:w="56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818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ites/nitrates</w:t>
            </w:r>
          </w:p>
        </w:tc>
        <w:tc>
          <w:tcPr>
            <w:tcW w:w="111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1.8 (-5.1-43.9)</w:t>
            </w:r>
            <w:r w:rsidRPr="005F3D1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sl-SI"/>
              </w:rPr>
              <w:t>a</w:t>
            </w:r>
          </w:p>
        </w:tc>
        <w:tc>
          <w:tcPr>
            <w:tcW w:w="999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0.9 (-12.3-41.7)</w:t>
            </w:r>
          </w:p>
        </w:tc>
        <w:tc>
          <w:tcPr>
            <w:tcW w:w="1081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color w:val="000000"/>
                <w:sz w:val="20"/>
                <w:szCs w:val="20"/>
                <w:lang w:val="en-GB" w:eastAsia="sl-SI"/>
              </w:rPr>
              <w:t>12 (-4.7-61.4)</w:t>
            </w:r>
            <w:r w:rsidRPr="005F3D1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sl-SI"/>
              </w:rPr>
              <w:t>a</w:t>
            </w:r>
          </w:p>
        </w:tc>
        <w:tc>
          <w:tcPr>
            <w:tcW w:w="422" w:type="pct"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751</w:t>
            </w:r>
          </w:p>
        </w:tc>
      </w:tr>
    </w:tbl>
    <w:p w:rsidR="005E7A6F" w:rsidRPr="005F3D16" w:rsidRDefault="005E7A6F" w:rsidP="005E7A6F">
      <w:pPr>
        <w:spacing w:before="120"/>
        <w:jc w:val="both"/>
        <w:rPr>
          <w:rFonts w:cstheme="minorHAnsi"/>
          <w:sz w:val="20"/>
          <w:lang w:val="en-GB"/>
        </w:rPr>
      </w:pPr>
      <w:proofErr w:type="spellStart"/>
      <w:proofErr w:type="gramStart"/>
      <w:r w:rsidRPr="005F3D16">
        <w:rPr>
          <w:rFonts w:eastAsia="Times New Roman" w:cstheme="minorHAnsi"/>
          <w:color w:val="000000"/>
          <w:sz w:val="20"/>
          <w:szCs w:val="20"/>
          <w:vertAlign w:val="superscript"/>
          <w:lang w:val="en-GB" w:eastAsia="sl-SI"/>
        </w:rPr>
        <w:t>a</w:t>
      </w:r>
      <w:r w:rsidRPr="005F3D16">
        <w:rPr>
          <w:rFonts w:cstheme="minorHAnsi"/>
          <w:sz w:val="20"/>
          <w:lang w:val="en-GB"/>
        </w:rPr>
        <w:t>data</w:t>
      </w:r>
      <w:proofErr w:type="spellEnd"/>
      <w:proofErr w:type="gramEnd"/>
      <w:r w:rsidRPr="005F3D16">
        <w:rPr>
          <w:rFonts w:cstheme="minorHAnsi"/>
          <w:sz w:val="20"/>
          <w:lang w:val="en-GB"/>
        </w:rPr>
        <w:t xml:space="preserve"> missing for 1 participant</w:t>
      </w:r>
    </w:p>
    <w:p w:rsidR="005E7A6F" w:rsidRPr="005F3D16" w:rsidRDefault="005E7A6F" w:rsidP="005E7A6F">
      <w:pPr>
        <w:spacing w:before="120"/>
        <w:jc w:val="both"/>
        <w:rPr>
          <w:rFonts w:cstheme="minorHAnsi"/>
          <w:sz w:val="20"/>
          <w:lang w:val="en-GB"/>
        </w:rPr>
      </w:pPr>
      <w:r w:rsidRPr="005F3D16">
        <w:rPr>
          <w:rFonts w:cstheme="minorHAnsi"/>
          <w:sz w:val="20"/>
          <w:lang w:val="en-GB"/>
        </w:rPr>
        <w:t xml:space="preserve">AOPP: advanced oxidation protein products, FRAP: ferric reducing antioxidant power, GPX1: glutathione peroxidase, MDA: </w:t>
      </w:r>
      <w:proofErr w:type="spellStart"/>
      <w:r w:rsidRPr="005F3D16">
        <w:rPr>
          <w:rFonts w:cstheme="minorHAnsi"/>
          <w:sz w:val="20"/>
          <w:lang w:val="en-GB"/>
        </w:rPr>
        <w:t>malondialdehyde</w:t>
      </w:r>
      <w:proofErr w:type="spellEnd"/>
      <w:r w:rsidRPr="005F3D16">
        <w:rPr>
          <w:rFonts w:cstheme="minorHAnsi"/>
          <w:sz w:val="20"/>
          <w:lang w:val="en-GB"/>
        </w:rPr>
        <w:t>, SOD2: superoxide dismutase</w:t>
      </w:r>
    </w:p>
    <w:p w:rsidR="005E7A6F" w:rsidRPr="005F3D16" w:rsidRDefault="005E7A6F" w:rsidP="005E7A6F">
      <w:pPr>
        <w:spacing w:before="120"/>
        <w:jc w:val="both"/>
        <w:rPr>
          <w:rFonts w:cstheme="minorHAnsi"/>
          <w:lang w:val="en-GB"/>
        </w:rPr>
        <w:sectPr w:rsidR="005E7A6F" w:rsidRPr="005F3D16" w:rsidSect="005F3D16">
          <w:type w:val="nextPage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5E7A6F" w:rsidRPr="005F3D16" w:rsidRDefault="005E7A6F" w:rsidP="005E7A6F">
      <w:pPr>
        <w:spacing w:before="120"/>
        <w:jc w:val="both"/>
        <w:rPr>
          <w:rFonts w:cstheme="minorHAnsi"/>
          <w:lang w:val="en-GB"/>
        </w:rPr>
      </w:pPr>
      <w:r w:rsidRPr="005F3D16">
        <w:rPr>
          <w:rFonts w:cstheme="minorHAnsi"/>
          <w:lang w:val="en-GB"/>
        </w:rPr>
        <w:t xml:space="preserve">Supplementary Table </w:t>
      </w:r>
      <w:r w:rsidR="00E47088" w:rsidRPr="005F3D16">
        <w:rPr>
          <w:rFonts w:cstheme="minorHAnsi"/>
          <w:lang w:val="en-GB"/>
        </w:rPr>
        <w:t>S</w:t>
      </w:r>
      <w:r w:rsidRPr="005F3D16">
        <w:rPr>
          <w:rFonts w:cstheme="minorHAnsi"/>
          <w:lang w:val="en-GB"/>
        </w:rPr>
        <w:t>2: Association of selected SNPs in antioxidant genes with relative change (%) of oxidative stress parameters after graded exercise test (all participants, N=37).</w:t>
      </w:r>
    </w:p>
    <w:tbl>
      <w:tblPr>
        <w:tblStyle w:val="TableGrid"/>
        <w:tblW w:w="5224" w:type="pct"/>
        <w:tblLayout w:type="fixed"/>
        <w:tblLook w:val="04A0" w:firstRow="1" w:lastRow="0" w:firstColumn="1" w:lastColumn="0" w:noHBand="0" w:noVBand="1"/>
      </w:tblPr>
      <w:tblGrid>
        <w:gridCol w:w="1131"/>
        <w:gridCol w:w="1704"/>
        <w:gridCol w:w="1695"/>
        <w:gridCol w:w="1728"/>
        <w:gridCol w:w="824"/>
        <w:gridCol w:w="1570"/>
        <w:gridCol w:w="1619"/>
        <w:gridCol w:w="818"/>
        <w:gridCol w:w="1667"/>
        <w:gridCol w:w="1616"/>
        <w:gridCol w:w="840"/>
      </w:tblGrid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ondition</w:t>
            </w:r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Parameter</w:t>
            </w:r>
          </w:p>
        </w:tc>
        <w:tc>
          <w:tcPr>
            <w:tcW w:w="1396" w:type="pct"/>
            <w:gridSpan w:val="3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i/>
                <w:sz w:val="20"/>
                <w:szCs w:val="20"/>
                <w:lang w:val="en-GB" w:eastAsia="sl-SI"/>
              </w:rPr>
              <w:t>CAT</w:t>
            </w: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 xml:space="preserve"> rs1001179</w:t>
            </w:r>
          </w:p>
        </w:tc>
        <w:tc>
          <w:tcPr>
            <w:tcW w:w="1317" w:type="pct"/>
            <w:gridSpan w:val="3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i/>
                <w:sz w:val="20"/>
                <w:szCs w:val="20"/>
                <w:lang w:val="en-GB" w:eastAsia="sl-SI"/>
              </w:rPr>
              <w:t>GPX1</w:t>
            </w: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 xml:space="preserve"> rs1050450</w:t>
            </w:r>
          </w:p>
        </w:tc>
        <w:tc>
          <w:tcPr>
            <w:tcW w:w="1355" w:type="pct"/>
            <w:gridSpan w:val="3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i/>
                <w:sz w:val="20"/>
                <w:szCs w:val="20"/>
                <w:lang w:val="en-GB" w:eastAsia="sl-SI"/>
              </w:rPr>
              <w:t>SOD2</w:t>
            </w: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 xml:space="preserve"> rs4880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tabs>
                <w:tab w:val="left" w:pos="792"/>
              </w:tabs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C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T+TT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P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tabs>
                <w:tab w:val="left" w:pos="792"/>
              </w:tabs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C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T+TT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P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tabs>
                <w:tab w:val="left" w:pos="792"/>
              </w:tabs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C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CT+TT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P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proofErr w:type="spellStart"/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ormoxia</w:t>
            </w:r>
            <w:proofErr w:type="spellEnd"/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Enzyme activity (CAT, GPX1 or SOD2)*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cstheme="minorHAnsi"/>
                <w:sz w:val="20"/>
                <w:szCs w:val="20"/>
                <w:lang w:val="en-GB"/>
              </w:rPr>
            </w:pPr>
            <w:r w:rsidRPr="005F3D16">
              <w:rPr>
                <w:rFonts w:cstheme="minorHAnsi"/>
                <w:sz w:val="20"/>
                <w:szCs w:val="20"/>
                <w:lang w:val="en-GB"/>
              </w:rPr>
              <w:t>49.9 (0.3-126.5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cstheme="minorHAnsi"/>
                <w:sz w:val="20"/>
                <w:szCs w:val="20"/>
                <w:lang w:val="en-GB"/>
              </w:rPr>
            </w:pPr>
            <w:r w:rsidRPr="005F3D16">
              <w:rPr>
                <w:rFonts w:cstheme="minorHAnsi"/>
                <w:sz w:val="20"/>
                <w:szCs w:val="20"/>
                <w:lang w:val="en-GB"/>
              </w:rPr>
              <w:t>68.9 (17.8-113.3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35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7.4 (-38.5 to -4.6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2.8 (-29.2 to -6.4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24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2.3 (-6.6-36.8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2.5 (-8.8-68.9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986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FRAP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7.6 (-13.9-1.2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9.6 (-34.1 to -4.1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37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8.4 (-15.8 to -2.8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9.6 (-13.2-0.4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707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1.2 (-23.8-90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8.7 (-14.2 to -3.5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768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AOPP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7 (-0.1-96.1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58.1 (5.7-73.6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772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7 (1.3-84.2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45.7 (5.9-84.4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78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45.7 (5.9-91.9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30.7 (1.3-75.6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589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MDA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1.7 (-10.1-31.5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0.8 (-44.4-43.7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34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 (-31.3-22.1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0.4 (-8.2-57.8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177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.1 (-16.6-24.1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6.3 (-18.9-41.1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75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proofErr w:type="spellStart"/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otyrosine</w:t>
            </w:r>
            <w:proofErr w:type="spellEnd"/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8.5 (-56.7-13.8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7.5 (-62.9-12.1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867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23.6 (-55.7-6.6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7.2 (-57.6-12.3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707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30 (-45.1-17.6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6.8 (-61.7-11.1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986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ites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4.5 (-12.9-54.1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6.1 (0.7-47.4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825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4.2 (-16-46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6.9 (-2.8-49.1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694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5.4 (10.1-52.9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4 (-18.9-47.4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05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ites/nitrates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4.2 (-8.9-28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6.5 (-8.4-73.8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19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4.6 (-4-39.1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2.7 (-16.6-37.6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097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4.6 (-24.5-66.1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0.1 (-5.7-39.1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92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Hypoxia</w:t>
            </w:r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Enzyme activity (CAT, GPX1 or SOD2)*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cstheme="minorHAnsi"/>
                <w:sz w:val="20"/>
                <w:szCs w:val="20"/>
                <w:lang w:val="en-GB"/>
              </w:rPr>
            </w:pPr>
            <w:r w:rsidRPr="005F3D16">
              <w:rPr>
                <w:rFonts w:cstheme="minorHAnsi"/>
                <w:sz w:val="20"/>
                <w:szCs w:val="20"/>
                <w:lang w:val="en-GB"/>
              </w:rPr>
              <w:t>30.0 (-6.0-58.8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48.0 (7.9-113.2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90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6.3 (-31.2 to -10.0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29.4 (-34.9 to -17.0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09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7.5 (-23.9-26.4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8.4 (-16.3-26.0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33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FRAP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6 (-20.8-8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7.3 (-20.7-5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891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0.7 (-11.8-11.2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19.1 (-31.7 to -2.3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017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20.7 (-34.9-8.4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6 (-16-7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92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AOPP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8.9 (9.3-32.6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5.4 (5.2-49.3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00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1.9 (6-28.5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3.3 (10.5-52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73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9.3 (0.4-53.9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2.2 (7.8-37.7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614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MDA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4.1 (-10.6-26.1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5.4 (-13.7-37.7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66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 (-12.6-23.1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5.4 (-11.3-44.6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83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9.9 (-11.3-61.7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.2 (-12.6-30.4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319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proofErr w:type="spellStart"/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otyrosine</w:t>
            </w:r>
            <w:proofErr w:type="spellEnd"/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.5 (-60.6-24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54.9 (-80.3-26.2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53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8.9 (-73.6-25.9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24.5 (-66.6-24.1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802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5.5 (-55-30.2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27.2 (-74.1-25.9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295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ites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7.5 (-8.2-29.3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8.2 (-38.6 to -2.4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017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6 (-21.6-7.3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6 (-12.8-40.5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093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9 (-17-27.6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-3.5 (-14.9-21.3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802</w:t>
            </w:r>
          </w:p>
        </w:tc>
      </w:tr>
      <w:tr w:rsidR="005E7A6F" w:rsidRPr="005F3D16" w:rsidTr="0082353A">
        <w:trPr>
          <w:trHeight w:val="113"/>
        </w:trPr>
        <w:tc>
          <w:tcPr>
            <w:tcW w:w="37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5E7A6F" w:rsidRPr="005F3D16" w:rsidRDefault="005E7A6F" w:rsidP="00FF7685">
            <w:pPr>
              <w:spacing w:before="120"/>
              <w:jc w:val="both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Nitrites/nitrates</w:t>
            </w:r>
          </w:p>
        </w:tc>
        <w:tc>
          <w:tcPr>
            <w:tcW w:w="557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1.3 (-7.9-42.9)</w:t>
            </w:r>
          </w:p>
        </w:tc>
        <w:tc>
          <w:tcPr>
            <w:tcW w:w="56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8.3 (4.4-53.4)</w:t>
            </w:r>
          </w:p>
        </w:tc>
        <w:tc>
          <w:tcPr>
            <w:tcW w:w="27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470</w:t>
            </w:r>
          </w:p>
        </w:tc>
        <w:tc>
          <w:tcPr>
            <w:tcW w:w="51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0.9 (-5.6-32.6)</w:t>
            </w:r>
          </w:p>
        </w:tc>
        <w:tc>
          <w:tcPr>
            <w:tcW w:w="532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20.5 (-8-77.1)</w:t>
            </w:r>
          </w:p>
        </w:tc>
        <w:tc>
          <w:tcPr>
            <w:tcW w:w="269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552</w:t>
            </w:r>
          </w:p>
        </w:tc>
        <w:tc>
          <w:tcPr>
            <w:tcW w:w="548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2 (3.8-59.2)</w:t>
            </w:r>
          </w:p>
        </w:tc>
        <w:tc>
          <w:tcPr>
            <w:tcW w:w="531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11.6 (-6.4-41.7)</w:t>
            </w:r>
          </w:p>
        </w:tc>
        <w:tc>
          <w:tcPr>
            <w:tcW w:w="276" w:type="pct"/>
            <w:shd w:val="clear" w:color="auto" w:fill="auto"/>
          </w:tcPr>
          <w:p w:rsidR="005E7A6F" w:rsidRPr="005F3D16" w:rsidRDefault="005E7A6F" w:rsidP="00FF7685">
            <w:pPr>
              <w:spacing w:before="120"/>
              <w:rPr>
                <w:rFonts w:eastAsia="Times New Roman" w:cstheme="minorHAnsi"/>
                <w:sz w:val="20"/>
                <w:szCs w:val="20"/>
                <w:lang w:val="en-GB" w:eastAsia="sl-SI"/>
              </w:rPr>
            </w:pPr>
            <w:r w:rsidRPr="005F3D16">
              <w:rPr>
                <w:rFonts w:eastAsia="Times New Roman" w:cstheme="minorHAnsi"/>
                <w:sz w:val="20"/>
                <w:szCs w:val="20"/>
                <w:lang w:val="en-GB" w:eastAsia="sl-SI"/>
              </w:rPr>
              <w:t>0.774</w:t>
            </w:r>
          </w:p>
        </w:tc>
      </w:tr>
    </w:tbl>
    <w:p w:rsidR="005E7A6F" w:rsidRPr="005F3D16" w:rsidRDefault="005E7A6F" w:rsidP="005E7A6F">
      <w:pPr>
        <w:spacing w:before="120"/>
        <w:jc w:val="both"/>
        <w:rPr>
          <w:rFonts w:cstheme="minorHAnsi"/>
          <w:sz w:val="20"/>
          <w:lang w:val="en-GB"/>
        </w:rPr>
      </w:pPr>
      <w:r w:rsidRPr="005F3D16">
        <w:rPr>
          <w:rFonts w:cstheme="minorHAnsi"/>
          <w:sz w:val="20"/>
          <w:lang w:val="en-GB"/>
        </w:rPr>
        <w:t>*the activity of the enzyme, encoded by the corresponding gene: e.g. catalase activity for</w:t>
      </w:r>
      <w:r w:rsidRPr="005F3D16">
        <w:rPr>
          <w:rFonts w:eastAsia="Times New Roman" w:cstheme="minorHAnsi"/>
          <w:i/>
          <w:sz w:val="20"/>
          <w:szCs w:val="20"/>
          <w:lang w:val="en-GB" w:eastAsia="sl-SI"/>
        </w:rPr>
        <w:t xml:space="preserve"> CAT</w:t>
      </w:r>
      <w:r w:rsidRPr="005F3D16">
        <w:rPr>
          <w:rFonts w:eastAsia="Times New Roman" w:cstheme="minorHAnsi"/>
          <w:sz w:val="20"/>
          <w:szCs w:val="20"/>
          <w:lang w:val="en-GB" w:eastAsia="sl-SI"/>
        </w:rPr>
        <w:t xml:space="preserve"> rs1001179, </w:t>
      </w:r>
      <w:r w:rsidRPr="005F3D16">
        <w:rPr>
          <w:rFonts w:cstheme="minorHAnsi"/>
          <w:sz w:val="20"/>
          <w:lang w:val="en-GB"/>
        </w:rPr>
        <w:t xml:space="preserve">glutathione peroxidase activity for </w:t>
      </w:r>
      <w:r w:rsidRPr="005F3D16">
        <w:rPr>
          <w:rFonts w:eastAsia="Times New Roman" w:cstheme="minorHAnsi"/>
          <w:i/>
          <w:sz w:val="20"/>
          <w:szCs w:val="20"/>
          <w:lang w:val="en-GB" w:eastAsia="sl-SI"/>
        </w:rPr>
        <w:t>GPX1</w:t>
      </w:r>
      <w:r w:rsidRPr="005F3D16">
        <w:rPr>
          <w:rFonts w:eastAsia="Times New Roman" w:cstheme="minorHAnsi"/>
          <w:sz w:val="20"/>
          <w:szCs w:val="20"/>
          <w:lang w:val="en-GB" w:eastAsia="sl-SI"/>
        </w:rPr>
        <w:t xml:space="preserve"> rs1050450</w:t>
      </w:r>
      <w:r w:rsidRPr="005F3D16">
        <w:rPr>
          <w:rFonts w:cstheme="minorHAnsi"/>
          <w:sz w:val="20"/>
          <w:lang w:val="en-GB"/>
        </w:rPr>
        <w:t xml:space="preserve"> superoxide dismutase activity for </w:t>
      </w:r>
      <w:r w:rsidRPr="005F3D16">
        <w:rPr>
          <w:rFonts w:eastAsia="Times New Roman" w:cstheme="minorHAnsi"/>
          <w:i/>
          <w:sz w:val="20"/>
          <w:szCs w:val="20"/>
          <w:lang w:val="en-GB" w:eastAsia="sl-SI"/>
        </w:rPr>
        <w:t>SOD2</w:t>
      </w:r>
      <w:r w:rsidRPr="005F3D16">
        <w:rPr>
          <w:rFonts w:eastAsia="Times New Roman" w:cstheme="minorHAnsi"/>
          <w:sz w:val="20"/>
          <w:szCs w:val="20"/>
          <w:lang w:val="en-GB" w:eastAsia="sl-SI"/>
        </w:rPr>
        <w:t xml:space="preserve"> rs4880</w:t>
      </w:r>
    </w:p>
    <w:p w:rsidR="0057694C" w:rsidRPr="0082353A" w:rsidRDefault="005E7A6F" w:rsidP="0082353A">
      <w:pPr>
        <w:spacing w:before="120" w:after="160"/>
        <w:jc w:val="both"/>
        <w:rPr>
          <w:rFonts w:cstheme="minorHAnsi"/>
          <w:sz w:val="20"/>
          <w:lang w:val="en-GB"/>
        </w:rPr>
      </w:pPr>
      <w:r w:rsidRPr="005F3D16">
        <w:rPr>
          <w:rFonts w:cstheme="minorHAnsi"/>
          <w:sz w:val="20"/>
          <w:lang w:val="en-GB"/>
        </w:rPr>
        <w:t xml:space="preserve">AOPP: advanced oxidation protein products, FRAP: ferric reducing antioxidant power, MDA: </w:t>
      </w:r>
      <w:proofErr w:type="spellStart"/>
      <w:r w:rsidRPr="005F3D16">
        <w:rPr>
          <w:rFonts w:cstheme="minorHAnsi"/>
          <w:sz w:val="20"/>
          <w:lang w:val="en-GB"/>
        </w:rPr>
        <w:t>malondialdehyde</w:t>
      </w:r>
      <w:proofErr w:type="spellEnd"/>
      <w:r w:rsidRPr="005F3D16">
        <w:rPr>
          <w:rFonts w:cstheme="minorHAnsi"/>
          <w:sz w:val="20"/>
          <w:szCs w:val="20"/>
          <w:lang w:val="en-GB"/>
        </w:rPr>
        <w:t>, SNP: single nucleotide polymorphism</w:t>
      </w:r>
    </w:p>
    <w:sectPr w:rsidR="0057694C" w:rsidRPr="0082353A" w:rsidSect="005F3D16">
      <w:type w:val="nextPage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A6F"/>
    <w:rsid w:val="0057694C"/>
    <w:rsid w:val="005E7A6F"/>
    <w:rsid w:val="005F3D16"/>
    <w:rsid w:val="0082353A"/>
    <w:rsid w:val="00D7305C"/>
    <w:rsid w:val="00E4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155E6-746F-4AA0-9C50-9F107E19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A6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A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</dc:creator>
  <cp:keywords/>
  <dc:description/>
  <cp:lastModifiedBy>Rbhuvaneswari Ravi C</cp:lastModifiedBy>
  <cp:revision>5</cp:revision>
  <cp:lastPrinted>2023-09-18T11:58:00Z</cp:lastPrinted>
  <dcterms:created xsi:type="dcterms:W3CDTF">2023-09-11T12:59:00Z</dcterms:created>
  <dcterms:modified xsi:type="dcterms:W3CDTF">2024-06-22T09:23:00Z</dcterms:modified>
</cp:coreProperties>
</file>